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112A3" w:rsidRDefault="00A112A3" w:rsidP="00A112A3">
      <w:pPr>
        <w:spacing w:line="480" w:lineRule="auto"/>
        <w:rPr>
          <w:b/>
          <w:bCs/>
          <w:color w:val="000000" w:themeColor="text1"/>
          <w:sz w:val="22"/>
          <w:szCs w:val="22"/>
        </w:rPr>
      </w:pPr>
      <w:r w:rsidRPr="00E656E6">
        <w:rPr>
          <w:b/>
          <w:bCs/>
          <w:color w:val="000000" w:themeColor="text1"/>
          <w:sz w:val="22"/>
          <w:szCs w:val="22"/>
        </w:rPr>
        <w:t>Supporting information</w:t>
      </w:r>
    </w:p>
    <w:p w:rsidR="00A112A3" w:rsidRPr="00E656E6" w:rsidRDefault="00A112A3" w:rsidP="00A112A3">
      <w:pPr>
        <w:pStyle w:val="font-claude-response-body"/>
        <w:spacing w:line="480" w:lineRule="auto"/>
        <w:rPr>
          <w:sz w:val="22"/>
          <w:szCs w:val="22"/>
        </w:rPr>
      </w:pPr>
      <w:r w:rsidRPr="00655CDD">
        <w:rPr>
          <w:rStyle w:val="Strong"/>
          <w:rFonts w:eastAsiaTheme="majorEastAsia"/>
          <w:sz w:val="22"/>
          <w:szCs w:val="22"/>
        </w:rPr>
        <w:t>S1 Table. Coefficients of variation (%) for the main response variables by site and treatment.</w:t>
      </w:r>
      <w:r w:rsidRPr="00655CDD">
        <w:rPr>
          <w:sz w:val="22"/>
          <w:szCs w:val="22"/>
        </w:rPr>
        <w:t xml:space="preserve"> 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A112A3" w:rsidTr="00E656E6">
        <w:trPr>
          <w:trHeight w:val="6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12A3" w:rsidRDefault="00A112A3" w:rsidP="00E656E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it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12A3" w:rsidRDefault="00A112A3" w:rsidP="00E656E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12A3" w:rsidRDefault="00A112A3" w:rsidP="00E656E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lant heigh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12A3" w:rsidRDefault="00A112A3" w:rsidP="00E656E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eaf numb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12A3" w:rsidRDefault="00A112A3" w:rsidP="00E656E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ruit lengt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12A3" w:rsidRDefault="00A112A3" w:rsidP="00E656E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ruit diamet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12A3" w:rsidRDefault="00A112A3" w:rsidP="00E656E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Yield</w:t>
            </w:r>
          </w:p>
        </w:tc>
      </w:tr>
      <w:tr w:rsidR="00A112A3" w:rsidTr="00E656E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Tsaratanà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/4 × CF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9</w:t>
            </w:r>
          </w:p>
        </w:tc>
      </w:tr>
      <w:tr w:rsidR="00A112A3" w:rsidTr="00E656E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Tsaratanà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× CF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.4</w:t>
            </w:r>
          </w:p>
        </w:tc>
      </w:tr>
      <w:tr w:rsidR="00A112A3" w:rsidTr="00E656E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Tsaratanà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F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.6</w:t>
            </w:r>
          </w:p>
        </w:tc>
      </w:tr>
      <w:tr w:rsidR="00A112A3" w:rsidTr="00E656E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Tsaratanà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FF + C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.5</w:t>
            </w:r>
          </w:p>
        </w:tc>
      </w:tr>
      <w:tr w:rsidR="00A112A3" w:rsidTr="00E656E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Tsaratanà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.1</w:t>
            </w:r>
          </w:p>
        </w:tc>
      </w:tr>
      <w:tr w:rsidR="00A112A3" w:rsidTr="00E656E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Tsaratanà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A112A3" w:rsidTr="00E656E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Tsaratanà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P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.4</w:t>
            </w:r>
          </w:p>
        </w:tc>
      </w:tr>
      <w:tr w:rsidR="00A112A3" w:rsidTr="00E656E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Namohor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/4 × CF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3</w:t>
            </w:r>
          </w:p>
        </w:tc>
      </w:tr>
      <w:tr w:rsidR="00A112A3" w:rsidTr="00E656E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Namohor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× CF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.3</w:t>
            </w:r>
          </w:p>
        </w:tc>
      </w:tr>
      <w:tr w:rsidR="00A112A3" w:rsidTr="00E656E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Namohor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F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</w:t>
            </w:r>
          </w:p>
        </w:tc>
      </w:tr>
      <w:tr w:rsidR="00A112A3" w:rsidTr="00E656E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Namohor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FF + C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.2</w:t>
            </w:r>
          </w:p>
        </w:tc>
      </w:tr>
      <w:tr w:rsidR="00A112A3" w:rsidTr="00E656E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Namohor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7</w:t>
            </w:r>
          </w:p>
        </w:tc>
      </w:tr>
      <w:tr w:rsidR="00A112A3" w:rsidTr="00E656E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Namohor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A112A3" w:rsidTr="00E656E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Namohor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P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12A3" w:rsidRDefault="00A112A3" w:rsidP="00E656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.4</w:t>
            </w:r>
          </w:p>
        </w:tc>
      </w:tr>
    </w:tbl>
    <w:p w:rsidR="002433DF" w:rsidRDefault="002433DF"/>
    <w:sectPr w:rsidR="002433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2A3"/>
    <w:rsid w:val="0013373B"/>
    <w:rsid w:val="002433DF"/>
    <w:rsid w:val="006672DD"/>
    <w:rsid w:val="00721EC9"/>
    <w:rsid w:val="00A112A3"/>
    <w:rsid w:val="00AC1173"/>
    <w:rsid w:val="00BE7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11B560"/>
  <w15:chartTrackingRefBased/>
  <w15:docId w15:val="{B9239C88-7110-AD49-88DE-2AD903A07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2A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112A3"/>
    <w:rPr>
      <w:b/>
      <w:bCs/>
    </w:rPr>
  </w:style>
  <w:style w:type="paragraph" w:customStyle="1" w:styleId="font-claude-response-body">
    <w:name w:val="font-claude-response-body"/>
    <w:basedOn w:val="Normal"/>
    <w:rsid w:val="00A112A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Y Clarcky</dc:creator>
  <cp:keywords/>
  <dc:description/>
  <cp:lastModifiedBy>ONY Clarcky</cp:lastModifiedBy>
  <cp:revision>3</cp:revision>
  <dcterms:created xsi:type="dcterms:W3CDTF">2026-05-26T07:53:00Z</dcterms:created>
  <dcterms:modified xsi:type="dcterms:W3CDTF">2026-06-02T18:23:00Z</dcterms:modified>
</cp:coreProperties>
</file>